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2AF" w:rsidRPr="00F422AF" w:rsidRDefault="00F422AF" w:rsidP="00F422AF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bookmarkStart w:id="0" w:name="_GoBack"/>
      <w:r w:rsidRPr="00F422AF">
        <w:rPr>
          <w:rFonts w:ascii="Times New Roman" w:eastAsia="宋体" w:hAnsi="Times New Roman" w:cs="Times New Roman"/>
          <w:szCs w:val="21"/>
        </w:rPr>
        <w:t>Table S1. Cross-reactivity of chemicals determined by the photonic suspension array</w:t>
      </w:r>
    </w:p>
    <w:tbl>
      <w:tblPr>
        <w:tblW w:w="84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1984"/>
        <w:gridCol w:w="1985"/>
      </w:tblGrid>
      <w:tr w:rsidR="00F422AF" w:rsidRPr="00F422AF" w:rsidTr="00BC7119">
        <w:trPr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hemical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ross</w:t>
            </w:r>
            <w:r w:rsidRPr="00F422AF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reactivity</w:t>
            </w:r>
            <w:r w:rsidRPr="00F422A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(%)</w:t>
            </w:r>
          </w:p>
        </w:tc>
      </w:tr>
      <w:tr w:rsidR="00F422AF" w:rsidRPr="00F422AF" w:rsidTr="00BC7119">
        <w:trPr>
          <w:trHeight w:val="1512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Structur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146175" cy="760095"/>
                  <wp:effectExtent l="0" t="0" r="0" b="1905"/>
                  <wp:docPr id="24" name="图片 24" descr="C:\Users\wangxuan\Desktop\结构式\杀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 descr="C:\Users\wangxuan\Desktop\结构式\杀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76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181735" cy="831215"/>
                  <wp:effectExtent l="0" t="0" r="0" b="6985"/>
                  <wp:docPr id="23" name="图片 23" descr="C:\Users\wangxuan\Desktop\结构式\甲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 descr="C:\Users\wangxuan\Desktop\结构式\甲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735" cy="831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2AF" w:rsidRPr="00F422AF" w:rsidTr="00BC7119">
        <w:trPr>
          <w:trHeight w:val="1104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/>
                <w:szCs w:val="21"/>
              </w:rPr>
              <w:t>Chloryrifos</w:t>
            </w:r>
            <w:proofErr w:type="spellEnd"/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412875" cy="659130"/>
                  <wp:effectExtent l="0" t="0" r="0" b="7620"/>
                  <wp:docPr id="22" name="图片 22" descr="C:\Users\wangxuan\Desktop\结构式\1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C:\Users\wangxuan\Desktop\结构式\1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659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4.96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F422AF">
              <w:rPr>
                <w:rFonts w:ascii="Times New Roman" w:eastAsia="宋体" w:hAnsi="Times New Roman" w:cs="Times New Roman"/>
                <w:szCs w:val="21"/>
              </w:rPr>
              <w:t>romopho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294130" cy="671195"/>
                  <wp:effectExtent l="0" t="0" r="1270" b="0"/>
                  <wp:docPr id="21" name="图片 21" descr="C:\Users\wangxuan\Desktop\结构式\2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 descr="C:\Users\wangxuan\Desktop\结构式\2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130" cy="671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2.54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spacing w:line="480" w:lineRule="auto"/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3,5,6-Trichloro-2-pyridin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187450" cy="664845"/>
                  <wp:effectExtent l="0" t="0" r="0" b="1905"/>
                  <wp:docPr id="20" name="图片 20" descr="C:\Users\wangxuan\Desktop\结构式\3-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C:\Users\wangxuan\Desktop\结构式\3-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0" cy="664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/>
                <w:szCs w:val="21"/>
              </w:rPr>
              <w:t>Triazopho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240790" cy="570230"/>
                  <wp:effectExtent l="0" t="0" r="0" b="1270"/>
                  <wp:docPr id="19" name="图片 19" descr="C:\Users\wangxuan\Desktop\结构式\4-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 descr="C:\Users\wangxuan\Desktop\结构式\4-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790" cy="57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/>
                <w:szCs w:val="21"/>
              </w:rPr>
              <w:t>Methidathi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466850" cy="629285"/>
                  <wp:effectExtent l="0" t="0" r="0" b="0"/>
                  <wp:docPr id="18" name="图片 18" descr="C:\Users\wangxuan\Desktop\结构式\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C:\Users\wangxuan\Desktop\结构式\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629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/>
                <w:szCs w:val="21"/>
              </w:rPr>
              <w:t>Fenthi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377315" cy="593725"/>
                  <wp:effectExtent l="0" t="0" r="0" b="0"/>
                  <wp:docPr id="17" name="图片 17" descr="C:\Users\wangxuan\Desktop\结构式\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C:\Users\wangxuan\Desktop\结构式\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315" cy="593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4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/>
                <w:szCs w:val="21"/>
              </w:rPr>
              <w:t>Paraox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466850" cy="575945"/>
                  <wp:effectExtent l="0" t="0" r="0" b="0"/>
                  <wp:docPr id="16" name="图片 16" descr="C:\Users\wangxuan\Desktop\结构式\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 descr="C:\Users\wangxuan\Desktop\结构式\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2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proofErr w:type="spellStart"/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422AF">
              <w:rPr>
                <w:rFonts w:ascii="Times New Roman" w:eastAsia="宋体" w:hAnsi="Times New Roman" w:cs="Times New Roman"/>
                <w:szCs w:val="21"/>
              </w:rPr>
              <w:t>hlorthi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412875" cy="605790"/>
                  <wp:effectExtent l="0" t="0" r="0" b="3810"/>
                  <wp:docPr id="15" name="图片 15" descr="C:\Users\wangxuan\Desktop\结构式\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 descr="C:\Users\wangxuan\Desktop\结构式\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605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&lt;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0.52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Parath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460500" cy="570230"/>
                  <wp:effectExtent l="0" t="0" r="6350" b="1270"/>
                  <wp:docPr id="14" name="图片 14" descr="C:\Users\wangxuan\Desktop\结构式\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 descr="C:\Users\wangxuan\Desktop\结构式\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0" cy="57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0.64</w:t>
            </w:r>
          </w:p>
        </w:tc>
      </w:tr>
      <w:tr w:rsidR="00F422AF" w:rsidRPr="00F422AF" w:rsidTr="00BC7119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/>
                <w:szCs w:val="21"/>
              </w:rPr>
              <w:t>Parathion-methyl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  <w:noProof/>
              </w:rPr>
              <w:drawing>
                <wp:inline distT="0" distB="0" distL="0" distR="0">
                  <wp:extent cx="1508125" cy="581660"/>
                  <wp:effectExtent l="0" t="0" r="0" b="8890"/>
                  <wp:docPr id="13" name="图片 13" descr="C:\Users\wangxuan\Desktop\结构式\1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 descr="C:\Users\wangxuan\Desktop\结构式\1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125" cy="58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2.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2AF" w:rsidRPr="00F422AF" w:rsidRDefault="00F422AF" w:rsidP="00F422AF">
            <w:pPr>
              <w:jc w:val="center"/>
              <w:rPr>
                <w:rFonts w:ascii="Calibri" w:eastAsia="宋体" w:hAnsi="Calibri" w:cs="Times New Roman"/>
              </w:rPr>
            </w:pPr>
            <w:r w:rsidRPr="00F422AF">
              <w:rPr>
                <w:rFonts w:ascii="Times New Roman" w:eastAsia="宋体" w:hAnsi="Times New Roman" w:cs="Times New Roman" w:hint="eastAsia"/>
                <w:szCs w:val="21"/>
              </w:rPr>
              <w:t>0.95</w:t>
            </w:r>
          </w:p>
        </w:tc>
      </w:tr>
    </w:tbl>
    <w:p w:rsidR="003B4F03" w:rsidRPr="00F422AF" w:rsidRDefault="003B4F03"/>
    <w:sectPr w:rsidR="003B4F03" w:rsidRPr="00F42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BD8" w:rsidRDefault="00CA4BD8" w:rsidP="00F422AF">
      <w:r>
        <w:separator/>
      </w:r>
    </w:p>
  </w:endnote>
  <w:endnote w:type="continuationSeparator" w:id="0">
    <w:p w:rsidR="00CA4BD8" w:rsidRDefault="00CA4BD8" w:rsidP="00F42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BD8" w:rsidRDefault="00CA4BD8" w:rsidP="00F422AF">
      <w:r>
        <w:separator/>
      </w:r>
    </w:p>
  </w:footnote>
  <w:footnote w:type="continuationSeparator" w:id="0">
    <w:p w:rsidR="00CA4BD8" w:rsidRDefault="00CA4BD8" w:rsidP="00F42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BFF"/>
    <w:rsid w:val="003B4F03"/>
    <w:rsid w:val="00733BFF"/>
    <w:rsid w:val="00CA4BD8"/>
    <w:rsid w:val="00F4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2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2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2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22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2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2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2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2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>wx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2</cp:revision>
  <dcterms:created xsi:type="dcterms:W3CDTF">2013-05-24T02:38:00Z</dcterms:created>
  <dcterms:modified xsi:type="dcterms:W3CDTF">2013-05-24T02:41:00Z</dcterms:modified>
</cp:coreProperties>
</file>